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7EB7" w:rsidRPr="00B9363E" w:rsidRDefault="000E7EB7" w:rsidP="000E7EB7">
      <w:pPr>
        <w:pStyle w:val="Bibliography"/>
        <w:spacing w:line="480" w:lineRule="auto"/>
        <w:ind w:left="0" w:firstLine="0"/>
        <w:rPr>
          <w:b/>
          <w:bCs/>
          <w:color w:val="000000" w:themeColor="text1"/>
          <w:sz w:val="28"/>
          <w:szCs w:val="28"/>
          <w:lang w:val="en-GB"/>
        </w:rPr>
      </w:pPr>
      <w:r>
        <w:rPr>
          <w:b/>
          <w:bCs/>
          <w:color w:val="000000" w:themeColor="text1"/>
          <w:sz w:val="28"/>
          <w:szCs w:val="28"/>
          <w:lang w:val="en-GB"/>
        </w:rPr>
        <w:t>Supplementary t</w:t>
      </w:r>
      <w:r w:rsidRPr="00B9363E">
        <w:rPr>
          <w:b/>
          <w:bCs/>
          <w:color w:val="000000" w:themeColor="text1"/>
          <w:sz w:val="28"/>
          <w:szCs w:val="28"/>
          <w:lang w:val="en-GB"/>
        </w:rPr>
        <w:t>able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9026"/>
      </w:tblGrid>
      <w:tr w:rsidR="000E7EB7" w:rsidRPr="00C062A8" w:rsidTr="005C4DF9">
        <w:trPr>
          <w:trHeight w:val="3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1: List of significantly enriched proteins in mock-DDX5_IP versus mock-IgG_IP</w:t>
            </w:r>
          </w:p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1st column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: Protein name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2nd column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: Column named as the treatment level with the mean raw spectral counts observed for this condition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3rd column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: Column named as the control level with the mean raw spectral counts observed for this condition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deltaSC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: Difference between mean raw spectral counts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lFC.Av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: Log fold change computed from the mean expression levels taking into account the given normalization factors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logFC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: Log fold change estimated by fitting the given GLM model. The reference level of the main factor is taken as control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LR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: The likelihood ratio for edgeR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p.val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: The unadjusted p-values obtained from the tests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adjp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: The multitest adjusted p-values with FDR control.</w:t>
            </w:r>
          </w:p>
        </w:tc>
      </w:tr>
    </w:tbl>
    <w:p w:rsidR="000E7EB7" w:rsidRPr="00B9363E" w:rsidRDefault="000E7EB7" w:rsidP="000E7EB7">
      <w:pPr>
        <w:spacing w:line="480" w:lineRule="auto"/>
        <w:rPr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3"/>
        <w:gridCol w:w="892"/>
        <w:gridCol w:w="825"/>
        <w:gridCol w:w="798"/>
        <w:gridCol w:w="798"/>
        <w:gridCol w:w="798"/>
        <w:gridCol w:w="798"/>
        <w:gridCol w:w="798"/>
        <w:gridCol w:w="798"/>
        <w:gridCol w:w="798"/>
      </w:tblGrid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mock_DDX5IP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mock_IgG_IP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eltaSC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lFC_Av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LogFC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LR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_value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adjp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egLog_adjp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DX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45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4.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65E-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23E-3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3.9111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DX2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6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0.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1E-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37E-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4718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DX17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9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0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2.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44E-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9E-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8585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RL6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5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9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3.6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96E-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30E-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2008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YBOX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0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6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2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3.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80E-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30E-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2008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ABP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4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3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6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27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9.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76E-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2E-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2743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RRM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4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4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0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8.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43E-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63E-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2493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NPT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1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6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7.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11E-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22E-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852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OP56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7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8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6.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29E-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26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9006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YBOX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1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9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6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5E-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2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8797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3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9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8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5.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5E-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3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7888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6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8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5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3.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18E-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11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2918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4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2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4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1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3.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23E-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11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2918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36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2.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5E-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26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2033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13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6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2.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01E-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40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938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RRM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0.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96E-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10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6777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HX9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4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09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0.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83E-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10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6777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RL2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5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8.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66E-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91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086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1D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0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6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8.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20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8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304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AT1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4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3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7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9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3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1530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OP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6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4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7.5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6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7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1506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10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4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92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5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7.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9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42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1297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17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5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1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.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63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12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9527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DX24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1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2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4.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46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20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4944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HS90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1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64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3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4.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44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20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4944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OP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8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8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2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3.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00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27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4854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KI67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3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3.6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17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72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4298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18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2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5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2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3.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0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03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3945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2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9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11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3866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27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0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1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1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93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3074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RP7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7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1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51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1863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RLA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6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15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1.9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81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44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1287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ABP4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8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4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1.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7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2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1125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9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8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1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1.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78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11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0407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ACK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9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1.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62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11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0407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18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0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53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1.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78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11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0407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LF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1.2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97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4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029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HNRL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8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1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3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8797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RP1B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9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05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3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8774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HNRPU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0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2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96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3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8774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RP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21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3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8735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LYAR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66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6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7891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RKDC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0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1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7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.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90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6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7880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BCLF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8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3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8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5454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HP1B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9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8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5430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TRIPC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7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7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1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8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5430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OP2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7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0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8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5430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HSP7C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8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0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9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5238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OP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5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30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516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HX3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7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9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37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4265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7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7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37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4265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7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4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0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.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7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51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2921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FAS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7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.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39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56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2465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ADT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8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8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8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.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39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56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2465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U2AF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6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.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62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59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2236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FKAP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5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18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68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1663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26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6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8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1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80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77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1123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RBP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7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08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807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0927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HS90B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1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4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1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81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0869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RL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1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7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52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84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0711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ADT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5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54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84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0711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BB4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4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6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87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0595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1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5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8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0579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BB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3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2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99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885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0529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MATR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6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5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0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918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RSF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5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3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0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918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FXR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5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65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0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661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U2AF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5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4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0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661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3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0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67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0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661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OP58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85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0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645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F2B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5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00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0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609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GNL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6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27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1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511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ATP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1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6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09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172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TBB4B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1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43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2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079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BB2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1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24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55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2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069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UCL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9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0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0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3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8787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COP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4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0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3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8677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RPK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4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8632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A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3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2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5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9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1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8632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ATPB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1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6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3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8557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24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6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3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6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773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LC7L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4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4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7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769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2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1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4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0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6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86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7297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LPPRC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3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82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0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6905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FBRL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4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4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2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5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8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19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1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6712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RP1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3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0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2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65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AT2A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1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6363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SYEP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2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2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3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6199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OC3L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2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6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7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5609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BM28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2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7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8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5434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BM2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7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8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5434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MBB1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3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29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0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522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CCD86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30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04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5169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3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4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6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30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0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512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1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0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1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31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1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5048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27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49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8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33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2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917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UF6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35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3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687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4X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39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7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288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T2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2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5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40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7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227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RSF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4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7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227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OP16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41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8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10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SMCA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428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8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091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3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9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4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42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8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091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1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6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4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8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091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F4A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2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8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47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2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728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1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8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6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47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2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728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HNRPF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07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48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3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652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YHC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49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595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3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49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595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EFTU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50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3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590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7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5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3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590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R15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56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7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200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EF1A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6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1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59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0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2973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BA1B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2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1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61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15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2880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RP68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03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62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1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2850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DHX1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64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2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2758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GAM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66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4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2670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LARP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66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4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2670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BM39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0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5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68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5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2586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XRCC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8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74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9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2231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UMA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9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77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2083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HNRPQ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1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81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5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1858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MCM7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83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5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1815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XRCC6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7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3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83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5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1811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T09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9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88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9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1588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RSF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8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3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965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74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1283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TAU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099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76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1178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BA4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1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1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85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681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BA1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9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09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5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1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88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518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PR40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2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95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217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BB8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2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3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97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109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38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3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99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038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BA1C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6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1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3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99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033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CAVN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4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06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734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SUN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5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1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574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QCR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9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5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1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550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F2B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6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1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374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RS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8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7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2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204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UHRF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7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7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172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DX18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7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7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2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157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9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7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8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2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069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25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6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9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2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917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ERH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6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9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2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917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RL36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8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1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6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9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2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917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18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7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6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9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2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917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DX3X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9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6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6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9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2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917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BMS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8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5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19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3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857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RP8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1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4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422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DX1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6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2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4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407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OM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6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2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3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5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113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AT1A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8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98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OG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5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8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8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471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NJC9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6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8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9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8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363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EF1G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5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8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29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8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3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PS2L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63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7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87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265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KRR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7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0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8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219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OG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5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6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2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9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046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CPD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5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5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4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0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786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SSF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4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4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7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2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464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ENT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5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37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401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EBP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2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1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4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062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ARP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7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1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2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5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975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35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4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17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2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5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970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FXR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4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1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37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56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912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MOV1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4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12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3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56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912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OA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4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1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3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56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912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22L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4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97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7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7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594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CPG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4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8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99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8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433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DX54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8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49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8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433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QCR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4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8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0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8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422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U52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5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8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331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7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4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2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2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95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2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29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2768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DDX47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3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185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BMX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7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4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0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172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CP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6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5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0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110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27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9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8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67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5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1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076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DA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6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7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1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9976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MN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5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59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27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845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HNRPR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3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9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0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27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845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H90B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3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.4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5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2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837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YRC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5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1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3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782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NHP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4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2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3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77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MK67I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4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2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3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77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BRX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44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3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4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67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26L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9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2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6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4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4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4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654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BB6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4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4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4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654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LUC7L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4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4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647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PB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3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6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5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545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F4G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3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7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54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508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SR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3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3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68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5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4527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DX5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1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74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77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233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DX56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1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74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77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233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AP3D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4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1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75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7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203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PCBP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1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76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8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183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F3C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78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8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107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CC137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0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78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38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1072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YMC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9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83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40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916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L22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9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83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40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916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DKC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9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83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40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916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20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4.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.8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8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86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42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7644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RSSA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8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90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43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6251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F3C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77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92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565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NUT1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2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92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5655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RS23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4.7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3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4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5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7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096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45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3999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SLTM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1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5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0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49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0443</w:t>
            </w:r>
          </w:p>
        </w:tc>
      </w:tr>
      <w:tr w:rsidR="000E7EB7" w:rsidRPr="00C062A8" w:rsidTr="005C4DF9">
        <w:trPr>
          <w:trHeight w:val="320"/>
        </w:trPr>
        <w:tc>
          <w:tcPr>
            <w:tcW w:w="30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TBA4B_HUMAN</w:t>
            </w:r>
          </w:p>
        </w:tc>
        <w:tc>
          <w:tcPr>
            <w:tcW w:w="140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  <w:tc>
          <w:tcPr>
            <w:tcW w:w="130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5.1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6.5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10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0.049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C062A8">
              <w:rPr>
                <w:color w:val="000000" w:themeColor="text1"/>
                <w:sz w:val="20"/>
                <w:szCs w:val="20"/>
                <w:lang w:val="en-GB"/>
              </w:rPr>
              <w:t>1.30443</w:t>
            </w:r>
          </w:p>
        </w:tc>
      </w:tr>
    </w:tbl>
    <w:p w:rsidR="000E7EB7" w:rsidRPr="00B9363E" w:rsidRDefault="000E7EB7" w:rsidP="000E7EB7">
      <w:pPr>
        <w:spacing w:line="480" w:lineRule="auto"/>
        <w:rPr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rPr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Pr="00B9363E" w:rsidRDefault="000E7EB7" w:rsidP="000E7EB7">
      <w:pPr>
        <w:spacing w:after="200" w:line="480" w:lineRule="auto"/>
        <w:rPr>
          <w:b/>
          <w:bCs/>
          <w:color w:val="000000" w:themeColor="text1"/>
          <w:lang w:val="en-GB"/>
        </w:rPr>
      </w:pPr>
    </w:p>
    <w:tbl>
      <w:tblPr>
        <w:tblpPr w:leftFromText="180" w:rightFromText="180" w:vertAnchor="text" w:horzAnchor="margin" w:tblpY="61"/>
        <w:tblW w:w="9026" w:type="dxa"/>
        <w:tblLook w:val="04A0" w:firstRow="1" w:lastRow="0" w:firstColumn="1" w:lastColumn="0" w:noHBand="0" w:noVBand="1"/>
      </w:tblPr>
      <w:tblGrid>
        <w:gridCol w:w="9026"/>
      </w:tblGrid>
      <w:tr w:rsidR="000E7EB7" w:rsidRPr="00C062A8" w:rsidTr="005C4DF9">
        <w:trPr>
          <w:trHeight w:val="3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lastRenderedPageBreak/>
              <w:t xml:space="preserve">Table 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2: List of significantly enriched proteins in SINV-DDX5_IP versus SINV-IgG_IP</w:t>
            </w:r>
          </w:p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1st column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Protein name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2nd column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Column named as the treatment level with the mean raw spectral counts observed for this condition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3rd column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Column named as the control level with the mean raw spectral counts observed for this condition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deltaSC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Difference between mean raw spectral counts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lFC.Av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Log fold change computed from the mean expression levels taking into account the given normalization factors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logFC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Log fold change estimated by fitting the given GLM model. The reference level of the main factor is taken as control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LR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The likelihood ratio for edgeR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p.val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The unadjusted p-values obtained from the tests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adjp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The multitest adjusted p-values with FDR control.</w:t>
            </w:r>
          </w:p>
        </w:tc>
      </w:tr>
    </w:tbl>
    <w:p w:rsidR="000E7EB7" w:rsidRPr="00B9363E" w:rsidRDefault="000E7EB7" w:rsidP="000E7EB7">
      <w:pPr>
        <w:spacing w:line="480" w:lineRule="auto"/>
        <w:rPr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rPr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817"/>
        <w:gridCol w:w="782"/>
        <w:gridCol w:w="781"/>
        <w:gridCol w:w="781"/>
        <w:gridCol w:w="781"/>
        <w:gridCol w:w="781"/>
        <w:gridCol w:w="781"/>
        <w:gridCol w:w="781"/>
        <w:gridCol w:w="781"/>
      </w:tblGrid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INV_DDX5IP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INV_IgGIP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eltaSC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lFC_Av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LogFC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LR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_value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adjp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egLog_adjp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DX5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1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58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4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7.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7E-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87E-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2.4127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DX2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6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1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5.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61E-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64E-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3338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DX17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7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4.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7E-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20E-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1428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6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9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5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4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4.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2E-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38E-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1318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YBOX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5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5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0.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0E-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62E-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3356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RRM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3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7.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05E-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4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864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YBOX3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9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2.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6E-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4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7356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36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8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1.7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8E-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08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6829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RRM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6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11E-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60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1194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KI67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8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10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83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0538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35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6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09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83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0538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6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1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16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83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0538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2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6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7.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9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14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9427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OP56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8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72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4.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66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90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4090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18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4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2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4.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2E-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90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4090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NPT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8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3.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5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84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1649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13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1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2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96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7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7505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13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6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6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07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7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7505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17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3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91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7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7505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ABP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9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9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23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7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7505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Pol_S_SINV_Capside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0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16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7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7505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UCL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7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0.7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31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0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6806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LYAR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0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0.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38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4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6145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4X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6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7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02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9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52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AT10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2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1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99E-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34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678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OP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2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2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01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34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678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OP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9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28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767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5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9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0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48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137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BCLF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8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5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48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137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OP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2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0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8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48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137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RP1B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9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5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48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111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RP7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8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1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97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563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HSP7C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2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97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563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HNRPU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1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97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563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RP1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8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80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0933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10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6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80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0933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MBB1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84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03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99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0000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10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5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11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99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0000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HX30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46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0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9722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7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0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9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73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1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9554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GNL3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6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22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1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9288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OP58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6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14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1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9288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ATPB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76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2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8948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RP5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63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89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2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8924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7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6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05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2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888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UMA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62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3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8797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27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9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5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16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5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8088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BM28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24E-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6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7749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U2AF5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5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0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7328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OP2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5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8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7279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ABP4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2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2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0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8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7279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DX24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0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8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7033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RL27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9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7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2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0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6963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7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2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1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6718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MATR3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47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4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6190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HP1B3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5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4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6113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HX15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5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4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6113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A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5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4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6113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F2B3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4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6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4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6022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RBP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4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8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7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683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18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2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8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7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671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FXR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4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9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8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415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RSF3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3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0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9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276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1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1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0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202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EBP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3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4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814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AT2A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3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814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4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2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6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4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814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RS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4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5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3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76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COP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3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5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3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76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26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9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7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273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MCA5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4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9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7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250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3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4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30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8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162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RP68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3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34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19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772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RKDC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38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6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363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OP16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2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40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7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193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DX3X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5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5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44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2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775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XRCC5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2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47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4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649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BMS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2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47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4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649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A0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2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504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7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411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HNRPQ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2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51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8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332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3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9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5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8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315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KC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1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53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9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259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RPK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2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55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0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187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CCD86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2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57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2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030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RL36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6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7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48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878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ol_NS_SINV_nsP2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9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0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4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871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PS2L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14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2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6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762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1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6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760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MA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5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4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7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734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FKAP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6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6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5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7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703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R150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1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7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8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622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14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6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5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8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9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596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1D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4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2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694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9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557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U2AF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1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7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536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OG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74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2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372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MCM7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1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3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75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3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340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HNRPR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1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79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5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244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BMX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5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9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79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5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244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26L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95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86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065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DX54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99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88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0521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RS16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7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2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99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88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0521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UF60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0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01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89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0481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HS90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7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0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95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0210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RSF5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1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DX18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4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0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867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EFTU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9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03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867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T2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0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2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0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842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KRR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9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3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0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641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30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6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3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0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641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ATD3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9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4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1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359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BRX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9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5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1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262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AT1A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8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5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18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262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T09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8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53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244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NJC9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8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5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244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CAVN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8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55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1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215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GAM5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8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9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172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RL35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9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9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6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2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041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ACK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5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7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9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6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24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041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RSF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37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7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78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3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71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YHC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8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63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4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455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HX9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5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19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4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300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8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4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07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153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LC7L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4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2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4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1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096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F2B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79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1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958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RIPC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34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3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2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6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956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TAU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77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1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4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7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539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OM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72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1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5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8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430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38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75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1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5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8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425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PB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8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8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418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23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0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5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8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418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U520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74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9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7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90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196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36L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3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8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9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0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944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LARP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7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8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29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0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852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SF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6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8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0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0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846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DX10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6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7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1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17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631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YRC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6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5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5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3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245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RP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5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36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8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57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895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SR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26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03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6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68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MK67I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5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25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0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670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HNRL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3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2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1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7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662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DA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59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1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3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85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445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HP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5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11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3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85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445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9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0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0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0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4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88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39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T18B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5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0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56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9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323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18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0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0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0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5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9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323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XRCC6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5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8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495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1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004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FIP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55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8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1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966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F4G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5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8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2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1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966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UHRF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4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80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2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1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966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CPG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4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8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07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1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966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ADT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9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00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02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8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17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1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966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CPD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5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6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58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3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726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YEP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0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9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60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8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4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610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6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1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5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586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4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610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OL10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4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5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0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5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4977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FBRL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4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17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5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457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SUN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4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4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3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6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377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BB4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9.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2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0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4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7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303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PF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4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3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6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7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248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23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1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83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22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19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02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955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R40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3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19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30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06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911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27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0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4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8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1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4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1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866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22L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37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1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1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856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RP6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3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13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55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1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856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KRI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3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09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7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18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7799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S24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42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6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04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79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27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690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CC137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01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80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3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638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ESC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3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01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810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3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6381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DIF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3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95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83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4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5164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LF3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4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1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15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88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870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59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38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LUC7L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28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8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90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7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249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F120A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27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81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905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73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2496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M11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28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91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7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217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DX56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2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8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91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76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2175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DX5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28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5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9335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81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1713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RL3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6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359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30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43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941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837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1542</w:t>
            </w:r>
          </w:p>
        </w:tc>
      </w:tr>
      <w:tr w:rsidR="000E7EB7" w:rsidRPr="00C062A8" w:rsidTr="005C4DF9">
        <w:trPr>
          <w:trHeight w:val="320"/>
        </w:trPr>
        <w:tc>
          <w:tcPr>
            <w:tcW w:w="354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BAG2_HUMAN</w:t>
            </w:r>
          </w:p>
        </w:tc>
        <w:tc>
          <w:tcPr>
            <w:tcW w:w="1334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298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672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9794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4991</w:t>
            </w:r>
          </w:p>
        </w:tc>
        <w:tc>
          <w:tcPr>
            <w:tcW w:w="130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30181</w:t>
            </w:r>
          </w:p>
        </w:tc>
      </w:tr>
    </w:tbl>
    <w:p w:rsidR="000E7EB7" w:rsidRPr="00B9363E" w:rsidRDefault="000E7EB7" w:rsidP="000E7EB7">
      <w:pPr>
        <w:spacing w:line="480" w:lineRule="auto"/>
        <w:rPr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rPr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Pr="00B9363E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Default="000E7EB7" w:rsidP="000E7EB7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0E7EB7" w:rsidRPr="00B9363E" w:rsidRDefault="000E7EB7" w:rsidP="000E7EB7">
      <w:pPr>
        <w:spacing w:after="200" w:line="480" w:lineRule="auto"/>
        <w:rPr>
          <w:b/>
          <w:bCs/>
          <w:color w:val="000000" w:themeColor="text1"/>
          <w:lang w:val="en-GB"/>
        </w:rPr>
      </w:pPr>
    </w:p>
    <w:tbl>
      <w:tblPr>
        <w:tblpPr w:leftFromText="180" w:rightFromText="180" w:vertAnchor="text" w:horzAnchor="margin" w:tblpY="61"/>
        <w:tblW w:w="9026" w:type="dxa"/>
        <w:tblLook w:val="04A0" w:firstRow="1" w:lastRow="0" w:firstColumn="1" w:lastColumn="0" w:noHBand="0" w:noVBand="1"/>
      </w:tblPr>
      <w:tblGrid>
        <w:gridCol w:w="9026"/>
      </w:tblGrid>
      <w:tr w:rsidR="000E7EB7" w:rsidRPr="00C062A8" w:rsidTr="005C4DF9">
        <w:trPr>
          <w:trHeight w:val="3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lastRenderedPageBreak/>
              <w:t xml:space="preserve">Table 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3: List of significantly enriched proteins in SINV-DDX5_IP versus mock-DDX5_IP</w:t>
            </w:r>
          </w:p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1st column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Protein name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2nd column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Column named as the treatment level with the mean raw spectral counts observed for this condition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3rd column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Column named as the control level with the mean raw spectral counts observed for this condition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deltaSC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Difference between mean raw spectral counts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lFC.Av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Log fold change computed from the mean expression levels taking into account the given normalization factors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logFC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Log fold change estimated by fitting the given GLM model. The reference level of the main factor is taken as control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LR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The likelihood ratio for edgeR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p.val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The unadjusted p-values obtained from the tests.</w:t>
            </w:r>
          </w:p>
        </w:tc>
      </w:tr>
      <w:tr w:rsidR="000E7EB7" w:rsidRPr="00C062A8" w:rsidTr="005C4DF9">
        <w:trPr>
          <w:trHeight w:val="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B7" w:rsidRPr="00C062A8" w:rsidRDefault="000E7EB7" w:rsidP="005C4DF9">
            <w:pPr>
              <w:spacing w:line="480" w:lineRule="auto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C062A8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adjp</w:t>
            </w:r>
            <w:r w:rsidRPr="00C062A8">
              <w:rPr>
                <w:color w:val="000000" w:themeColor="text1"/>
                <w:sz w:val="22"/>
                <w:szCs w:val="22"/>
                <w:lang w:val="en-GB"/>
              </w:rPr>
              <w:t> : The multitest adjusted p-values with FDR control.</w:t>
            </w:r>
          </w:p>
        </w:tc>
      </w:tr>
    </w:tbl>
    <w:p w:rsidR="000E7EB7" w:rsidRPr="00B9363E" w:rsidRDefault="000E7EB7" w:rsidP="000E7EB7">
      <w:pPr>
        <w:spacing w:line="480" w:lineRule="auto"/>
        <w:rPr>
          <w:b/>
          <w:bCs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1091"/>
        <w:gridCol w:w="1075"/>
        <w:gridCol w:w="649"/>
        <w:gridCol w:w="658"/>
        <w:gridCol w:w="604"/>
        <w:gridCol w:w="596"/>
        <w:gridCol w:w="797"/>
        <w:gridCol w:w="729"/>
        <w:gridCol w:w="938"/>
      </w:tblGrid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SINV_DDX5IP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mock_DDX5IP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deltaSC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lFC_Av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LogFC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LR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_value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adjp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negLog_adjp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ol_S_SINV_Capside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9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19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879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07.9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90E-47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36E-44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3.27059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ol_NS_SINV_nsP2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7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8.7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83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9.84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06E-19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80E-16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55346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ol_S_SINV_E1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3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925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7.44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66E-12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60E-09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58503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ol_S_SINV_E2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895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6.7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27E-12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85E-09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54561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Pol_NS_SINV_nsP3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3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862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3.42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42E-11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22E-08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91435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MYH9_HUMAN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49.7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49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624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477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0.21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87E-08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.88E-06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05154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MYH10_HUMAN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4.3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84.3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9.136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0.98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64E-06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913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03953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MYL6_HUMAN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3.4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06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499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26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93E-05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3323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47847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MYL6B_HUMAN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292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6.9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3.93E-05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6015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.22076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PM3_HUMAN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147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9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132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418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4832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PM4_HUMAN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7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8.7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982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72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246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43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4466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MYH11_HUMAN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0.3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7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9.6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539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4.433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28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573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547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1051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TPM2_HUMAN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5.3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706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4.41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1473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1547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81051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MYH14_HUMAN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139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3.3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2648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279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64226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ML12B_HUMAN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3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7.3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5.696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93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323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2616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58236</w:t>
            </w:r>
          </w:p>
        </w:tc>
      </w:tr>
      <w:tr w:rsidR="000E7EB7" w:rsidRPr="00C062A8" w:rsidTr="005C4DF9">
        <w:trPr>
          <w:trHeight w:val="320"/>
        </w:trPr>
        <w:tc>
          <w:tcPr>
            <w:tcW w:w="240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MY18A_HUMAN</w:t>
            </w:r>
          </w:p>
        </w:tc>
        <w:tc>
          <w:tcPr>
            <w:tcW w:w="25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12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3</w:t>
            </w:r>
          </w:p>
        </w:tc>
        <w:tc>
          <w:tcPr>
            <w:tcW w:w="683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Inf</w:t>
            </w:r>
          </w:p>
        </w:tc>
        <w:tc>
          <w:tcPr>
            <w:tcW w:w="638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6.39</w:t>
            </w:r>
          </w:p>
        </w:tc>
        <w:tc>
          <w:tcPr>
            <w:tcW w:w="716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2.4</w:t>
            </w:r>
          </w:p>
        </w:tc>
        <w:tc>
          <w:tcPr>
            <w:tcW w:w="831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004287</w:t>
            </w:r>
          </w:p>
        </w:tc>
        <w:tc>
          <w:tcPr>
            <w:tcW w:w="759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0.0328</w:t>
            </w:r>
          </w:p>
        </w:tc>
        <w:tc>
          <w:tcPr>
            <w:tcW w:w="980" w:type="dxa"/>
            <w:noWrap/>
            <w:hideMark/>
          </w:tcPr>
          <w:p w:rsidR="000E7EB7" w:rsidRPr="00C062A8" w:rsidRDefault="000E7EB7" w:rsidP="005C4DF9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C062A8">
              <w:rPr>
                <w:color w:val="000000" w:themeColor="text1"/>
                <w:sz w:val="18"/>
                <w:szCs w:val="18"/>
                <w:lang w:val="en-GB"/>
              </w:rPr>
              <w:t>1.48413</w:t>
            </w:r>
          </w:p>
        </w:tc>
      </w:tr>
    </w:tbl>
    <w:p w:rsidR="000E7EB7" w:rsidRPr="00B9363E" w:rsidRDefault="000E7EB7" w:rsidP="000E7EB7">
      <w:pPr>
        <w:spacing w:line="480" w:lineRule="auto"/>
        <w:rPr>
          <w:b/>
          <w:bCs/>
          <w:color w:val="000000" w:themeColor="text1"/>
          <w:lang w:val="en-GB"/>
        </w:rPr>
      </w:pPr>
    </w:p>
    <w:p w:rsidR="00386BDC" w:rsidRDefault="00386BDC"/>
    <w:sectPr w:rsidR="0038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D4C36"/>
    <w:multiLevelType w:val="multilevel"/>
    <w:tmpl w:val="00DC6CC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color w:val="000000" w:themeColor="text1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color w:val="000000" w:themeColor="text1"/>
      </w:rPr>
    </w:lvl>
  </w:abstractNum>
  <w:abstractNum w:abstractNumId="1" w15:restartNumberingAfterBreak="0">
    <w:nsid w:val="14D43E4B"/>
    <w:multiLevelType w:val="multilevel"/>
    <w:tmpl w:val="716489E8"/>
    <w:styleLink w:val="CurrentList1"/>
    <w:lvl w:ilvl="0">
      <w:start w:val="1"/>
      <w:numFmt w:val="upperLetter"/>
      <w:lvlText w:val="%1)"/>
      <w:lvlJc w:val="left"/>
      <w:pPr>
        <w:ind w:left="360" w:hanging="360"/>
      </w:pPr>
      <w:rPr>
        <w:rFonts w:ascii="Times New Roman" w:eastAsiaTheme="minorHAnsi" w:hAnsi="Times New Roman" w:cs="Times New Roman" w:hint="default"/>
        <w:b/>
        <w:color w:val="auto"/>
        <w:sz w:val="23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EB490B"/>
    <w:multiLevelType w:val="multilevel"/>
    <w:tmpl w:val="0A1AF5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color w:val="000000" w:themeColor="text1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color w:val="000000" w:themeColor="text1"/>
      </w:rPr>
    </w:lvl>
  </w:abstractNum>
  <w:abstractNum w:abstractNumId="3" w15:restartNumberingAfterBreak="0">
    <w:nsid w:val="6408615C"/>
    <w:multiLevelType w:val="multilevel"/>
    <w:tmpl w:val="F186542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000000" w:themeColor="text1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color w:val="000000" w:themeColor="text1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color w:val="000000" w:themeColor="text1"/>
      </w:rPr>
    </w:lvl>
  </w:abstractNum>
  <w:num w:numId="1" w16cid:durableId="1483932596">
    <w:abstractNumId w:val="1"/>
  </w:num>
  <w:num w:numId="2" w16cid:durableId="1760905430">
    <w:abstractNumId w:val="2"/>
  </w:num>
  <w:num w:numId="3" w16cid:durableId="1683556227">
    <w:abstractNumId w:val="3"/>
  </w:num>
  <w:num w:numId="4" w16cid:durableId="2003923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EB7"/>
    <w:rsid w:val="000E7EB7"/>
    <w:rsid w:val="00386BDC"/>
    <w:rsid w:val="0048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CEA05C"/>
  <w15:chartTrackingRefBased/>
  <w15:docId w15:val="{B69CAA9F-0CFB-6048-8F97-DAC1C1188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EB7"/>
    <w:rPr>
      <w:rFonts w:ascii="Times New Roman" w:eastAsia="Times New Roman" w:hAnsi="Times New Roman" w:cs="Times New Roman"/>
      <w:kern w:val="0"/>
      <w:lang w:val="fr-FR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E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EB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E7EB7"/>
    <w:pPr>
      <w:spacing w:before="100" w:beforeAutospacing="1" w:after="100" w:afterAutospacing="1"/>
      <w:outlineLvl w:val="2"/>
    </w:pPr>
    <w:rPr>
      <w:b/>
      <w:bCs/>
      <w:sz w:val="27"/>
      <w:szCs w:val="27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7EB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EB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E7EB7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fr-FR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E7EB7"/>
    <w:rPr>
      <w:rFonts w:ascii="Times New Roman" w:eastAsia="Times New Roman" w:hAnsi="Times New Roman" w:cs="Times New Roman"/>
      <w:b/>
      <w:bCs/>
      <w:kern w:val="0"/>
      <w:sz w:val="27"/>
      <w:szCs w:val="27"/>
      <w:lang w:val="fr-FR"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E7EB7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fr-FR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E7EB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E7EB7"/>
    <w:rPr>
      <w:i/>
      <w:iCs/>
    </w:rPr>
  </w:style>
  <w:style w:type="paragraph" w:customStyle="1" w:styleId="p">
    <w:name w:val="p"/>
    <w:basedOn w:val="Normal"/>
    <w:rsid w:val="000E7EB7"/>
    <w:pPr>
      <w:spacing w:before="100" w:beforeAutospacing="1" w:after="100" w:afterAutospacing="1"/>
    </w:pPr>
    <w:rPr>
      <w:lang w:eastAsia="fr-FR"/>
    </w:rPr>
  </w:style>
  <w:style w:type="character" w:customStyle="1" w:styleId="figpopup-sensitive-area">
    <w:name w:val="figpopup-sensitive-area"/>
    <w:basedOn w:val="DefaultParagraphFont"/>
    <w:rsid w:val="000E7EB7"/>
  </w:style>
  <w:style w:type="paragraph" w:styleId="ListParagraph">
    <w:name w:val="List Paragraph"/>
    <w:basedOn w:val="Normal"/>
    <w:uiPriority w:val="34"/>
    <w:qFormat/>
    <w:rsid w:val="000E7EB7"/>
    <w:pPr>
      <w:spacing w:after="200" w:line="276" w:lineRule="auto"/>
      <w:ind w:left="720"/>
      <w:contextualSpacing/>
    </w:pPr>
  </w:style>
  <w:style w:type="character" w:customStyle="1" w:styleId="captiontext">
    <w:name w:val="captiontext"/>
    <w:basedOn w:val="DefaultParagraphFont"/>
    <w:rsid w:val="000E7EB7"/>
  </w:style>
  <w:style w:type="paragraph" w:styleId="NormalWeb">
    <w:name w:val="Normal (Web)"/>
    <w:basedOn w:val="Normal"/>
    <w:uiPriority w:val="99"/>
    <w:unhideWhenUsed/>
    <w:rsid w:val="000E7EB7"/>
    <w:pPr>
      <w:spacing w:before="100" w:beforeAutospacing="1" w:after="100" w:afterAutospacing="1"/>
    </w:pPr>
    <w:rPr>
      <w:lang w:eastAsia="fr-FR"/>
    </w:rPr>
  </w:style>
  <w:style w:type="character" w:customStyle="1" w:styleId="title-text">
    <w:name w:val="title-text"/>
    <w:basedOn w:val="DefaultParagraphFont"/>
    <w:rsid w:val="000E7EB7"/>
  </w:style>
  <w:style w:type="paragraph" w:styleId="BalloonText">
    <w:name w:val="Balloon Text"/>
    <w:basedOn w:val="Normal"/>
    <w:link w:val="BalloonTextChar"/>
    <w:uiPriority w:val="99"/>
    <w:semiHidden/>
    <w:unhideWhenUsed/>
    <w:rsid w:val="000E7E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EB7"/>
    <w:rPr>
      <w:rFonts w:ascii="Tahoma" w:eastAsia="Times New Roman" w:hAnsi="Tahoma" w:cs="Tahoma"/>
      <w:kern w:val="0"/>
      <w:sz w:val="16"/>
      <w:szCs w:val="16"/>
      <w:lang w:val="fr-FR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E7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EB7"/>
    <w:rPr>
      <w:rFonts w:ascii="Times New Roman" w:eastAsia="Times New Roman" w:hAnsi="Times New Roman" w:cs="Times New Roman"/>
      <w:kern w:val="0"/>
      <w:sz w:val="20"/>
      <w:szCs w:val="20"/>
      <w:lang w:val="fr-FR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EB7"/>
    <w:rPr>
      <w:rFonts w:ascii="Times New Roman" w:eastAsia="Times New Roman" w:hAnsi="Times New Roman" w:cs="Times New Roman"/>
      <w:b/>
      <w:bCs/>
      <w:kern w:val="0"/>
      <w:sz w:val="20"/>
      <w:szCs w:val="20"/>
      <w:lang w:val="fr-FR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E7EB7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0E7EB7"/>
  </w:style>
  <w:style w:type="character" w:styleId="UnresolvedMention">
    <w:name w:val="Unresolved Mention"/>
    <w:basedOn w:val="DefaultParagraphFont"/>
    <w:uiPriority w:val="99"/>
    <w:semiHidden/>
    <w:unhideWhenUsed/>
    <w:rsid w:val="000E7EB7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0E7EB7"/>
  </w:style>
  <w:style w:type="numbering" w:customStyle="1" w:styleId="CurrentList1">
    <w:name w:val="Current List1"/>
    <w:uiPriority w:val="99"/>
    <w:rsid w:val="000E7EB7"/>
    <w:pPr>
      <w:numPr>
        <w:numId w:val="1"/>
      </w:numPr>
    </w:pPr>
  </w:style>
  <w:style w:type="table" w:styleId="TableGrid">
    <w:name w:val="Table Grid"/>
    <w:basedOn w:val="TableNormal"/>
    <w:uiPriority w:val="39"/>
    <w:rsid w:val="000E7EB7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99"/>
    <w:rsid w:val="000E7EB7"/>
    <w:rPr>
      <w:kern w:val="0"/>
      <w:lang w:val="uz-Cyrl-UZ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0E7EB7"/>
  </w:style>
  <w:style w:type="paragraph" w:styleId="Revision">
    <w:name w:val="Revision"/>
    <w:hidden/>
    <w:uiPriority w:val="99"/>
    <w:semiHidden/>
    <w:rsid w:val="000E7EB7"/>
    <w:rPr>
      <w:rFonts w:ascii="Times New Roman" w:eastAsia="Times New Roman" w:hAnsi="Times New Roman" w:cs="Times New Roman"/>
      <w:kern w:val="0"/>
      <w:lang w:val="fr-FR" w:eastAsia="en-GB"/>
      <w14:ligatures w14:val="none"/>
    </w:rPr>
  </w:style>
  <w:style w:type="character" w:customStyle="1" w:styleId="add-cartspec-value">
    <w:name w:val="add-cart__spec-value"/>
    <w:basedOn w:val="DefaultParagraphFont"/>
    <w:rsid w:val="000E7EB7"/>
  </w:style>
  <w:style w:type="character" w:customStyle="1" w:styleId="withoutmarginbottom">
    <w:name w:val="withoutmarginbottom"/>
    <w:basedOn w:val="DefaultParagraphFont"/>
    <w:rsid w:val="000E7EB7"/>
  </w:style>
  <w:style w:type="character" w:styleId="Strong">
    <w:name w:val="Strong"/>
    <w:basedOn w:val="DefaultParagraphFont"/>
    <w:uiPriority w:val="22"/>
    <w:qFormat/>
    <w:rsid w:val="000E7EB7"/>
    <w:rPr>
      <w:b/>
      <w:bCs/>
    </w:rPr>
  </w:style>
  <w:style w:type="character" w:customStyle="1" w:styleId="markedcontent">
    <w:name w:val="markedcontent"/>
    <w:basedOn w:val="DefaultParagraphFont"/>
    <w:rsid w:val="000E7EB7"/>
  </w:style>
  <w:style w:type="paragraph" w:styleId="Header">
    <w:name w:val="header"/>
    <w:basedOn w:val="Normal"/>
    <w:link w:val="HeaderChar"/>
    <w:uiPriority w:val="99"/>
    <w:unhideWhenUsed/>
    <w:rsid w:val="000E7EB7"/>
    <w:pPr>
      <w:tabs>
        <w:tab w:val="center" w:pos="4536"/>
        <w:tab w:val="right" w:pos="9072"/>
      </w:tabs>
    </w:pPr>
    <w:rPr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0E7EB7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7EB7"/>
    <w:pPr>
      <w:tabs>
        <w:tab w:val="center" w:pos="4536"/>
        <w:tab w:val="right" w:pos="9072"/>
      </w:tabs>
    </w:pPr>
    <w:rPr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0E7EB7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customStyle="1" w:styleId="html-italic">
    <w:name w:val="html-italic"/>
    <w:basedOn w:val="DefaultParagraphFont"/>
    <w:rsid w:val="000E7EB7"/>
  </w:style>
  <w:style w:type="character" w:customStyle="1" w:styleId="nlmarticle-title">
    <w:name w:val="nlm_article-title"/>
    <w:basedOn w:val="DefaultParagraphFont"/>
    <w:rsid w:val="000E7EB7"/>
  </w:style>
  <w:style w:type="character" w:customStyle="1" w:styleId="ref-lnk">
    <w:name w:val="ref-lnk"/>
    <w:basedOn w:val="DefaultParagraphFont"/>
    <w:rsid w:val="000E7EB7"/>
  </w:style>
  <w:style w:type="character" w:customStyle="1" w:styleId="off-screen">
    <w:name w:val="off-screen"/>
    <w:basedOn w:val="DefaultParagraphFont"/>
    <w:rsid w:val="000E7EB7"/>
  </w:style>
  <w:style w:type="character" w:customStyle="1" w:styleId="ref-overlay">
    <w:name w:val="ref-overlay"/>
    <w:basedOn w:val="DefaultParagraphFont"/>
    <w:rsid w:val="000E7EB7"/>
  </w:style>
  <w:style w:type="character" w:customStyle="1" w:styleId="hlfld-contribauthor">
    <w:name w:val="hlfld-contribauthor"/>
    <w:basedOn w:val="DefaultParagraphFont"/>
    <w:rsid w:val="000E7EB7"/>
  </w:style>
  <w:style w:type="character" w:customStyle="1" w:styleId="nlmgiven-names">
    <w:name w:val="nlm_given-names"/>
    <w:basedOn w:val="DefaultParagraphFont"/>
    <w:rsid w:val="000E7EB7"/>
  </w:style>
  <w:style w:type="character" w:customStyle="1" w:styleId="nlmyear">
    <w:name w:val="nlm_year"/>
    <w:basedOn w:val="DefaultParagraphFont"/>
    <w:rsid w:val="000E7EB7"/>
  </w:style>
  <w:style w:type="character" w:customStyle="1" w:styleId="nlmfpage">
    <w:name w:val="nlm_fpage"/>
    <w:basedOn w:val="DefaultParagraphFont"/>
    <w:rsid w:val="000E7EB7"/>
  </w:style>
  <w:style w:type="character" w:customStyle="1" w:styleId="nlmlpage">
    <w:name w:val="nlm_lpage"/>
    <w:basedOn w:val="DefaultParagraphFont"/>
    <w:rsid w:val="000E7EB7"/>
  </w:style>
  <w:style w:type="character" w:customStyle="1" w:styleId="nlmpub-id">
    <w:name w:val="nlm_pub-id"/>
    <w:basedOn w:val="DefaultParagraphFont"/>
    <w:rsid w:val="000E7EB7"/>
  </w:style>
  <w:style w:type="character" w:customStyle="1" w:styleId="reflink-block">
    <w:name w:val="reflink-block"/>
    <w:basedOn w:val="DefaultParagraphFont"/>
    <w:rsid w:val="000E7EB7"/>
  </w:style>
  <w:style w:type="character" w:customStyle="1" w:styleId="xlinks-container">
    <w:name w:val="xlinks-container"/>
    <w:basedOn w:val="DefaultParagraphFont"/>
    <w:rsid w:val="000E7EB7"/>
  </w:style>
  <w:style w:type="character" w:customStyle="1" w:styleId="googlescholar-container">
    <w:name w:val="googlescholar-container"/>
    <w:basedOn w:val="DefaultParagraphFont"/>
    <w:rsid w:val="000E7EB7"/>
  </w:style>
  <w:style w:type="character" w:customStyle="1" w:styleId="metrics-score">
    <w:name w:val="metrics-score"/>
    <w:basedOn w:val="DefaultParagraphFont"/>
    <w:rsid w:val="000E7EB7"/>
  </w:style>
  <w:style w:type="character" w:customStyle="1" w:styleId="rsbtntext">
    <w:name w:val="rsbtn_text"/>
    <w:basedOn w:val="DefaultParagraphFont"/>
    <w:rsid w:val="000E7EB7"/>
  </w:style>
  <w:style w:type="paragraph" w:styleId="Bibliography">
    <w:name w:val="Bibliography"/>
    <w:basedOn w:val="Normal"/>
    <w:next w:val="Normal"/>
    <w:uiPriority w:val="37"/>
    <w:unhideWhenUsed/>
    <w:rsid w:val="000E7EB7"/>
    <w:pPr>
      <w:tabs>
        <w:tab w:val="left" w:pos="380"/>
      </w:tabs>
      <w:spacing w:after="240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0E7EB7"/>
  </w:style>
  <w:style w:type="paragraph" w:customStyle="1" w:styleId="msonormal0">
    <w:name w:val="msonormal"/>
    <w:basedOn w:val="Normal"/>
    <w:rsid w:val="000E7EB7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0E7EB7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Normal"/>
    <w:rsid w:val="000E7EB7"/>
    <w:pPr>
      <w:shd w:val="clear" w:color="000000" w:fill="FFFF00"/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0E7EB7"/>
  </w:style>
  <w:style w:type="paragraph" w:customStyle="1" w:styleId="docdata">
    <w:name w:val="docdata"/>
    <w:aliases w:val="docy,v5,6782,bqiaagaaeyqcaaagiaiaaamaggaabq4aaaaaaaaaaaaaaaaaaaaaaaaaaaaaaaaaaaaaaaaaaaaaaaaaaaaaaaaaaaaaaaaaaaaaaaaaaaaaaaaaaaaaaaaaaaaaaaaaaaaaaaaaaaaaaaaaaaaaaaaaaaaaaaaaaaaaaaaaaaaaaaaaaaaaaaaaaaaaaaaaaaaaaaaaaaaaaaaaaaaaaaaaaaaaaaaaaaaaaaaa"/>
    <w:basedOn w:val="Normal"/>
    <w:rsid w:val="000E7EB7"/>
    <w:pPr>
      <w:spacing w:before="100" w:beforeAutospacing="1" w:after="100" w:afterAutospacing="1"/>
    </w:pPr>
    <w:rPr>
      <w:lang w:eastAsia="fr-FR"/>
    </w:rPr>
  </w:style>
  <w:style w:type="character" w:styleId="HTMLDefinition">
    <w:name w:val="HTML Definition"/>
    <w:basedOn w:val="DefaultParagraphFont"/>
    <w:uiPriority w:val="99"/>
    <w:semiHidden/>
    <w:unhideWhenUsed/>
    <w:rsid w:val="000E7E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4318</Words>
  <Characters>24617</Characters>
  <Application>Microsoft Office Word</Application>
  <DocSecurity>0</DocSecurity>
  <Lines>205</Lines>
  <Paragraphs>57</Paragraphs>
  <ScaleCrop>false</ScaleCrop>
  <Company/>
  <LinksUpToDate>false</LinksUpToDate>
  <CharactersWithSpaces>28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irardi</dc:creator>
  <cp:keywords/>
  <dc:description/>
  <cp:lastModifiedBy>Erika Girardi</cp:lastModifiedBy>
  <cp:revision>1</cp:revision>
  <dcterms:created xsi:type="dcterms:W3CDTF">2023-12-29T17:21:00Z</dcterms:created>
  <dcterms:modified xsi:type="dcterms:W3CDTF">2023-12-29T17:22:00Z</dcterms:modified>
</cp:coreProperties>
</file>